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>Additional file 3: Table S2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enes and probe sets used to characterize subgroups within ER-/PgR+/HER2- phenotype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1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991"/>
        <w:gridCol w:w="1497"/>
        <w:gridCol w:w="6300"/>
      </w:tblGrid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Probe Set Nam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ntrezGen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Full Name of Gene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1130_s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DH13: cadherin 13, H-cadherin (heart)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1131_s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DH13: cadherin 13, H-cadherin (heart)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3953_s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3: claudin 3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3954_x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3: claudin 3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1428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36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4: claudin 4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2790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CLDN7: claudin 7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/HER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1983_s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: epidermal growth factor receptor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/HER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1984_s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: epidermal growth factor receptor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/HER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10984_x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: epidermal growth factor receptor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/HER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11550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: epidermal growth factor receptor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/HER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11551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: epidermal growth factor receptor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/HER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11607_x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GFR: epidermal growth factor receptor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5225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ESR1: estrogen receptor 1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REB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5862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968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REB1: growth regulation by estrogen in breast cancer 1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REB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10562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968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REB1: growth regulation by estrogen in breast cancer 1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REB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10855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968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GREB1: growth regulation by estrogen in breast cancer 1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9351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386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14: keratin 14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5157_s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17: keratin 17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12236_x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17: keratin 17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1820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385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KRT5: keratin 5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PDZK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5380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517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PDZK1: PDZ domain containing 1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PG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8305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524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PGR: progesterone receptor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TFF1/pS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205009_a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70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宋体" w:cs="Arial"/>
                <w:color w:val="000000"/>
                <w:sz w:val="24"/>
                <w:szCs w:val="24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</w:rPr>
              <w:t>TFF1: trefoil factor 1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23:41:00Z</dcterms:created>
  <dc:creator>cescora</dc:creator>
  <dc:description/>
  <cp:keywords/>
  <dc:language>en-US</dc:language>
  <cp:lastModifiedBy>jolano</cp:lastModifiedBy>
  <dcterms:modified xsi:type="dcterms:W3CDTF">2015-09-29T03:53:00Z</dcterms:modified>
  <cp:revision>3</cp:revision>
  <dc:subject/>
  <dc:title/>
</cp:coreProperties>
</file>